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BFE6A" w14:textId="77777777" w:rsidR="00023FA0" w:rsidRPr="00A660D7" w:rsidRDefault="00023FA0" w:rsidP="00023FA0">
      <w:pPr>
        <w:ind w:right="187"/>
        <w:rPr>
          <w:color w:val="000000" w:themeColor="text1"/>
          <w:sz w:val="22"/>
          <w:szCs w:val="22"/>
        </w:rPr>
      </w:pPr>
    </w:p>
    <w:p w14:paraId="37A508A7" w14:textId="77777777" w:rsidR="00023FA0" w:rsidRPr="00A660D7" w:rsidRDefault="00023FA0" w:rsidP="00023FA0">
      <w:pPr>
        <w:rPr>
          <w:color w:val="000000" w:themeColor="text1"/>
          <w:sz w:val="22"/>
          <w:szCs w:val="22"/>
        </w:rPr>
      </w:pPr>
      <w:r>
        <w:rPr>
          <w:color w:val="000000" w:themeColor="text1"/>
        </w:rPr>
        <w:t xml:space="preserve">S1 </w:t>
      </w:r>
      <w:r w:rsidRPr="00A660D7">
        <w:rPr>
          <w:color w:val="000000" w:themeColor="text1"/>
        </w:rPr>
        <w:t>Table. Summary of identified neighborhood typologies</w:t>
      </w:r>
    </w:p>
    <w:p w14:paraId="3B1BD671" w14:textId="77777777" w:rsidR="00023FA0" w:rsidRPr="00A660D7" w:rsidRDefault="00023FA0" w:rsidP="00023FA0">
      <w:pPr>
        <w:ind w:right="180"/>
        <w:rPr>
          <w:color w:val="000000" w:themeColor="text1"/>
          <w:sz w:val="22"/>
          <w:szCs w:val="22"/>
        </w:rPr>
      </w:pPr>
    </w:p>
    <w:p w14:paraId="35FE6DCA" w14:textId="77777777" w:rsidR="00023FA0" w:rsidRPr="00A660D7" w:rsidRDefault="00023FA0" w:rsidP="00023FA0">
      <w:pPr>
        <w:pStyle w:val="Caption"/>
        <w:keepNext/>
        <w:rPr>
          <w:rFonts w:ascii="Times New Roman" w:hAnsi="Times New Roman" w:cs="Times New Roman"/>
          <w:color w:val="000000" w:themeColor="text1"/>
        </w:rPr>
      </w:pPr>
    </w:p>
    <w:p w14:paraId="7CC6B5D2" w14:textId="77777777" w:rsidR="00023FA0" w:rsidRPr="00A660D7" w:rsidRDefault="00023FA0" w:rsidP="00023FA0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tbl>
      <w:tblPr>
        <w:tblpPr w:leftFromText="180" w:rightFromText="180" w:tblpX="-270" w:tblpY="734"/>
        <w:tblW w:w="9861" w:type="dxa"/>
        <w:tblBorders>
          <w:top w:val="single" w:sz="8" w:space="0" w:color="000000"/>
          <w:bottom w:val="single" w:sz="8" w:space="0" w:color="000000"/>
          <w:insideH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00"/>
        <w:gridCol w:w="2893"/>
        <w:gridCol w:w="1333"/>
        <w:gridCol w:w="4635"/>
      </w:tblGrid>
      <w:tr w:rsidR="00023FA0" w:rsidRPr="00A660D7" w14:paraId="61DA6AA8" w14:textId="77777777" w:rsidTr="00CD6E76">
        <w:trPr>
          <w:trHeight w:val="315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3A3884" w14:textId="77777777" w:rsidR="00023FA0" w:rsidRPr="00A660D7" w:rsidRDefault="00023FA0" w:rsidP="00CD6E76">
            <w:pPr>
              <w:jc w:val="center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Cluster</w:t>
            </w:r>
          </w:p>
        </w:tc>
        <w:tc>
          <w:tcPr>
            <w:tcW w:w="2893" w:type="dxa"/>
            <w:shd w:val="clear" w:color="auto" w:fill="auto"/>
            <w:noWrap/>
            <w:vAlign w:val="center"/>
            <w:hideMark/>
          </w:tcPr>
          <w:p w14:paraId="4A970A20" w14:textId="77777777" w:rsidR="00023FA0" w:rsidRPr="00A660D7" w:rsidRDefault="00023FA0" w:rsidP="00CD6E76">
            <w:pPr>
              <w:jc w:val="center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Label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F6C564D" w14:textId="77777777" w:rsidR="00023FA0" w:rsidRPr="00A660D7" w:rsidRDefault="00023FA0" w:rsidP="00CD6E76">
            <w:pPr>
              <w:jc w:val="center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n (%)</w:t>
            </w:r>
          </w:p>
        </w:tc>
        <w:tc>
          <w:tcPr>
            <w:tcW w:w="4635" w:type="dxa"/>
            <w:shd w:val="clear" w:color="auto" w:fill="auto"/>
            <w:noWrap/>
            <w:vAlign w:val="center"/>
            <w:hideMark/>
          </w:tcPr>
          <w:p w14:paraId="1A37984C" w14:textId="77777777" w:rsidR="00023FA0" w:rsidRPr="00A660D7" w:rsidRDefault="00023FA0" w:rsidP="00CD6E76">
            <w:pPr>
              <w:jc w:val="center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Key Characteristics</w:t>
            </w:r>
          </w:p>
        </w:tc>
      </w:tr>
      <w:tr w:rsidR="00023FA0" w:rsidRPr="00A660D7" w14:paraId="307F81F1" w14:textId="77777777" w:rsidTr="00CD6E76">
        <w:trPr>
          <w:trHeight w:val="1194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33AA113" w14:textId="77777777" w:rsidR="00023FA0" w:rsidRPr="00A660D7" w:rsidRDefault="00023FA0" w:rsidP="00CD6E76">
            <w:pPr>
              <w:jc w:val="center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1</w:t>
            </w:r>
          </w:p>
        </w:tc>
        <w:tc>
          <w:tcPr>
            <w:tcW w:w="2893" w:type="dxa"/>
            <w:shd w:val="clear" w:color="auto" w:fill="auto"/>
            <w:noWrap/>
            <w:vAlign w:val="center"/>
            <w:hideMark/>
          </w:tcPr>
          <w:p w14:paraId="4B421AE9" w14:textId="77777777" w:rsidR="00023FA0" w:rsidRPr="00A660D7" w:rsidRDefault="00023FA0" w:rsidP="00CD6E76">
            <w:pPr>
              <w:jc w:val="center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Low Deprivation, Green Neighborhood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20F41A6" w14:textId="77777777" w:rsidR="00023FA0" w:rsidRPr="00A660D7" w:rsidRDefault="00023FA0" w:rsidP="00CD6E76">
            <w:pPr>
              <w:jc w:val="center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1957 (30.2%)</w:t>
            </w:r>
          </w:p>
        </w:tc>
        <w:tc>
          <w:tcPr>
            <w:tcW w:w="4635" w:type="dxa"/>
            <w:shd w:val="clear" w:color="auto" w:fill="auto"/>
            <w:noWrap/>
            <w:vAlign w:val="center"/>
            <w:hideMark/>
          </w:tcPr>
          <w:p w14:paraId="5E565173" w14:textId="77777777" w:rsidR="00023FA0" w:rsidRPr="00A660D7" w:rsidRDefault="00023FA0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Low deprivation, low polluting sites and highway density, high park density, and moderate levels of amenities (food stores, social organizations, healthcare facilities).</w:t>
            </w:r>
          </w:p>
        </w:tc>
      </w:tr>
      <w:tr w:rsidR="00023FA0" w:rsidRPr="00A660D7" w14:paraId="411F8F1F" w14:textId="77777777" w:rsidTr="00CD6E76">
        <w:trPr>
          <w:trHeight w:val="726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6A8DA3C" w14:textId="77777777" w:rsidR="00023FA0" w:rsidRPr="00A660D7" w:rsidRDefault="00023FA0" w:rsidP="00CD6E76">
            <w:pPr>
              <w:jc w:val="center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2</w:t>
            </w:r>
          </w:p>
        </w:tc>
        <w:tc>
          <w:tcPr>
            <w:tcW w:w="2893" w:type="dxa"/>
            <w:shd w:val="clear" w:color="auto" w:fill="auto"/>
            <w:noWrap/>
            <w:vAlign w:val="center"/>
            <w:hideMark/>
          </w:tcPr>
          <w:p w14:paraId="36C907EA" w14:textId="77777777" w:rsidR="00023FA0" w:rsidRPr="00A660D7" w:rsidRDefault="00023FA0" w:rsidP="00CD6E76">
            <w:pPr>
              <w:jc w:val="center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Mid-SES, High Hazard Neighborhood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94166DC" w14:textId="77777777" w:rsidR="00023FA0" w:rsidRPr="00A660D7" w:rsidRDefault="00023FA0" w:rsidP="00CD6E76">
            <w:pPr>
              <w:jc w:val="center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2451 (38.0%)</w:t>
            </w:r>
          </w:p>
        </w:tc>
        <w:tc>
          <w:tcPr>
            <w:tcW w:w="4635" w:type="dxa"/>
            <w:shd w:val="clear" w:color="auto" w:fill="auto"/>
            <w:noWrap/>
            <w:vAlign w:val="center"/>
            <w:hideMark/>
          </w:tcPr>
          <w:p w14:paraId="3D13F15F" w14:textId="77777777" w:rsidR="00023FA0" w:rsidRPr="00A660D7" w:rsidRDefault="00023FA0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Moderate deprivation, limited amenities and green space, and higher levels of hazards.</w:t>
            </w:r>
          </w:p>
        </w:tc>
      </w:tr>
      <w:tr w:rsidR="00023FA0" w:rsidRPr="00A660D7" w14:paraId="5734207A" w14:textId="77777777" w:rsidTr="00CD6E76">
        <w:trPr>
          <w:trHeight w:val="1068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2C26848" w14:textId="77777777" w:rsidR="00023FA0" w:rsidRPr="00A660D7" w:rsidRDefault="00023FA0" w:rsidP="00CD6E76">
            <w:pPr>
              <w:jc w:val="center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3</w:t>
            </w:r>
          </w:p>
        </w:tc>
        <w:tc>
          <w:tcPr>
            <w:tcW w:w="2893" w:type="dxa"/>
            <w:shd w:val="clear" w:color="auto" w:fill="auto"/>
            <w:noWrap/>
            <w:vAlign w:val="center"/>
            <w:hideMark/>
          </w:tcPr>
          <w:p w14:paraId="27279210" w14:textId="77777777" w:rsidR="00023FA0" w:rsidRPr="00A660D7" w:rsidRDefault="00023FA0" w:rsidP="00CD6E76">
            <w:pPr>
              <w:jc w:val="center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High-Amenity Neighborhood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41B25B0" w14:textId="77777777" w:rsidR="00023FA0" w:rsidRPr="00A660D7" w:rsidRDefault="00023FA0" w:rsidP="00CD6E76">
            <w:pPr>
              <w:jc w:val="center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1068 (16.0%)</w:t>
            </w:r>
          </w:p>
        </w:tc>
        <w:tc>
          <w:tcPr>
            <w:tcW w:w="4635" w:type="dxa"/>
            <w:shd w:val="clear" w:color="auto" w:fill="auto"/>
            <w:noWrap/>
            <w:vAlign w:val="center"/>
            <w:hideMark/>
          </w:tcPr>
          <w:p w14:paraId="10819B6B" w14:textId="77777777" w:rsidR="00023FA0" w:rsidRPr="00A660D7" w:rsidRDefault="00023FA0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Moderate deprivation, but highest concentration of neighborhood amenities, facilities, and green space</w:t>
            </w:r>
          </w:p>
        </w:tc>
      </w:tr>
      <w:tr w:rsidR="00023FA0" w:rsidRPr="00A660D7" w14:paraId="61038604" w14:textId="77777777" w:rsidTr="00CD6E76">
        <w:trPr>
          <w:trHeight w:val="906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5CEC28A" w14:textId="77777777" w:rsidR="00023FA0" w:rsidRPr="00A660D7" w:rsidRDefault="00023FA0" w:rsidP="00CD6E76">
            <w:pPr>
              <w:jc w:val="center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4</w:t>
            </w:r>
          </w:p>
        </w:tc>
        <w:tc>
          <w:tcPr>
            <w:tcW w:w="2893" w:type="dxa"/>
            <w:shd w:val="clear" w:color="auto" w:fill="auto"/>
            <w:noWrap/>
            <w:vAlign w:val="center"/>
            <w:hideMark/>
          </w:tcPr>
          <w:p w14:paraId="6809CFEB" w14:textId="77777777" w:rsidR="00023FA0" w:rsidRPr="00A660D7" w:rsidRDefault="00023FA0" w:rsidP="00CD6E76">
            <w:pPr>
              <w:jc w:val="center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Disadvantaged Neighborhood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B7A5584" w14:textId="77777777" w:rsidR="00023FA0" w:rsidRPr="00A660D7" w:rsidRDefault="00023FA0" w:rsidP="00CD6E76">
            <w:pPr>
              <w:jc w:val="center"/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1004 (15.0%)</w:t>
            </w:r>
          </w:p>
        </w:tc>
        <w:tc>
          <w:tcPr>
            <w:tcW w:w="4635" w:type="dxa"/>
            <w:shd w:val="clear" w:color="auto" w:fill="auto"/>
            <w:noWrap/>
            <w:vAlign w:val="center"/>
            <w:hideMark/>
          </w:tcPr>
          <w:p w14:paraId="7F2F9F69" w14:textId="77777777" w:rsidR="00023FA0" w:rsidRPr="00A660D7" w:rsidRDefault="00023FA0" w:rsidP="00CD6E76">
            <w:pPr>
              <w:rPr>
                <w:color w:val="000000" w:themeColor="text1"/>
              </w:rPr>
            </w:pPr>
            <w:r w:rsidRPr="00A660D7">
              <w:rPr>
                <w:color w:val="000000" w:themeColor="text1"/>
              </w:rPr>
              <w:t>Highest deprivation, limited access to green space, services, and healthcare facilities, yet relatively low environmental hazards</w:t>
            </w:r>
          </w:p>
        </w:tc>
      </w:tr>
    </w:tbl>
    <w:p w14:paraId="5F391F7E" w14:textId="77777777" w:rsidR="00291C45" w:rsidRDefault="00291C45"/>
    <w:sectPr w:rsidR="00291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FA0"/>
    <w:rsid w:val="00023FA0"/>
    <w:rsid w:val="00291C45"/>
    <w:rsid w:val="00333F61"/>
    <w:rsid w:val="00471918"/>
    <w:rsid w:val="009041FB"/>
    <w:rsid w:val="00E3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9D3CCB"/>
  <w15:chartTrackingRefBased/>
  <w15:docId w15:val="{F1ED563B-5397-124F-B093-BB5E4C055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FA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F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3F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3FA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FA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3FA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3FA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3FA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3FA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3FA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F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3F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3F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F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3F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3F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3F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3F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3F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3F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3F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3FA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3F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3FA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3F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3FA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3F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3F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3F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3FA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23FA0"/>
    <w:pPr>
      <w:spacing w:after="200"/>
    </w:pPr>
    <w:rPr>
      <w:rFonts w:asciiTheme="minorHAnsi" w:eastAsiaTheme="minorEastAsia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Yu</dc:creator>
  <cp:keywords/>
  <dc:description/>
  <cp:lastModifiedBy>Jo Yu</cp:lastModifiedBy>
  <cp:revision>1</cp:revision>
  <dcterms:created xsi:type="dcterms:W3CDTF">2026-03-01T03:22:00Z</dcterms:created>
  <dcterms:modified xsi:type="dcterms:W3CDTF">2026-03-01T03:23:00Z</dcterms:modified>
</cp:coreProperties>
</file>